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C20B0F" w14:textId="77777777" w:rsidR="003A7290" w:rsidRPr="00AB487C" w:rsidRDefault="003A7290" w:rsidP="003A7290">
      <w:pPr>
        <w:spacing w:line="240" w:lineRule="auto"/>
        <w:rPr>
          <w:b/>
        </w:rPr>
      </w:pPr>
      <w:r w:rsidRPr="004C7A06">
        <w:rPr>
          <w:b/>
        </w:rPr>
        <w:t xml:space="preserve">Appendix </w:t>
      </w:r>
      <w:r>
        <w:rPr>
          <w:b/>
        </w:rPr>
        <w:t>3</w:t>
      </w:r>
      <w:r w:rsidRPr="004C7A06">
        <w:rPr>
          <w:b/>
        </w:rPr>
        <w:t xml:space="preserve">: </w:t>
      </w:r>
      <w:r>
        <w:rPr>
          <w:b/>
        </w:rPr>
        <w:t>Flow of participants</w:t>
      </w:r>
    </w:p>
    <w:p w14:paraId="0EF247CF" w14:textId="212B2166" w:rsidR="003A7290" w:rsidRDefault="003A7290" w:rsidP="003A7290">
      <w:pPr>
        <w:spacing w:line="240" w:lineRule="auto"/>
      </w:pPr>
      <w:r>
        <w:rPr>
          <w:noProof/>
        </w:rPr>
        <mc:AlternateContent>
          <mc:Choice Requires="wpc">
            <w:drawing>
              <wp:inline distT="0" distB="0" distL="0" distR="0" wp14:anchorId="7DFA9809" wp14:editId="04C028DB">
                <wp:extent cx="5486400" cy="3200400"/>
                <wp:effectExtent l="0" t="0" r="0" b="0"/>
                <wp:docPr id="14" name="Canvas 14"/>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g:wgp>
                        <wpg:cNvPr id="1" name="Group 1"/>
                        <wpg:cNvGrpSpPr/>
                        <wpg:grpSpPr>
                          <a:xfrm>
                            <a:off x="994867" y="190196"/>
                            <a:ext cx="1762964" cy="2541128"/>
                            <a:chOff x="1916582" y="168250"/>
                            <a:chExt cx="1762964" cy="2541128"/>
                          </a:xfrm>
                        </wpg:grpSpPr>
                        <wps:wsp>
                          <wps:cNvPr id="2" name="Text Box 2"/>
                          <wps:cNvSpPr txBox="1"/>
                          <wps:spPr>
                            <a:xfrm>
                              <a:off x="1975104" y="168250"/>
                              <a:ext cx="1638605" cy="519379"/>
                            </a:xfrm>
                            <a:prstGeom prst="rect">
                              <a:avLst/>
                            </a:prstGeom>
                            <a:solidFill>
                              <a:schemeClr val="lt1"/>
                            </a:solidFill>
                            <a:ln w="28575">
                              <a:solidFill>
                                <a:prstClr val="black"/>
                              </a:solidFill>
                            </a:ln>
                          </wps:spPr>
                          <wps:txbx>
                            <w:txbxContent>
                              <w:p w14:paraId="2DB62A06" w14:textId="77777777" w:rsidR="003A7290" w:rsidRPr="00234CCE" w:rsidRDefault="003A7290" w:rsidP="003A7290">
                                <w:pPr>
                                  <w:spacing w:after="0" w:line="240" w:lineRule="auto"/>
                                  <w:jc w:val="center"/>
                                </w:pPr>
                                <w:r w:rsidRPr="00234CCE">
                                  <w:t>Assessed for eligibility</w:t>
                                </w:r>
                              </w:p>
                              <w:p w14:paraId="4076F821" w14:textId="77777777" w:rsidR="003A7290" w:rsidRPr="00234CCE" w:rsidRDefault="003A7290" w:rsidP="003A7290">
                                <w:pPr>
                                  <w:spacing w:after="0" w:line="240" w:lineRule="auto"/>
                                  <w:jc w:val="center"/>
                                </w:pPr>
                                <w:r w:rsidRPr="00234CCE">
                                  <w:t xml:space="preserve"> (n=</w:t>
                                </w:r>
                                <w:proofErr w:type="gramStart"/>
                                <w:r w:rsidRPr="00234CCE">
                                  <w:t>1968)*</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Straight Arrow Connector 6"/>
                          <wps:cNvCnPr/>
                          <wps:spPr>
                            <a:xfrm flipH="1">
                              <a:off x="2794406" y="687629"/>
                              <a:ext cx="1" cy="431597"/>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 name="Text Box 2"/>
                          <wps:cNvSpPr txBox="1"/>
                          <wps:spPr>
                            <a:xfrm>
                              <a:off x="1975409" y="1135284"/>
                              <a:ext cx="1638300" cy="518795"/>
                            </a:xfrm>
                            <a:prstGeom prst="rect">
                              <a:avLst/>
                            </a:prstGeom>
                            <a:solidFill>
                              <a:schemeClr val="lt1"/>
                            </a:solidFill>
                            <a:ln w="28575">
                              <a:solidFill>
                                <a:prstClr val="black"/>
                              </a:solidFill>
                            </a:ln>
                          </wps:spPr>
                          <wps:txbx>
                            <w:txbxContent>
                              <w:p w14:paraId="2F19DC90" w14:textId="77777777" w:rsidR="003A7290" w:rsidRPr="00234CCE" w:rsidRDefault="003A7290" w:rsidP="003A7290">
                                <w:pPr>
                                  <w:spacing w:after="0" w:line="256" w:lineRule="auto"/>
                                  <w:jc w:val="center"/>
                                  <w:rPr>
                                    <w:rFonts w:eastAsia="Calibri"/>
                                  </w:rPr>
                                </w:pPr>
                                <w:r w:rsidRPr="00234CCE">
                                  <w:rPr>
                                    <w:rFonts w:eastAsia="Calibri"/>
                                  </w:rPr>
                                  <w:t>Eligible participants</w:t>
                                </w:r>
                              </w:p>
                              <w:p w14:paraId="0E2F3A3C" w14:textId="77777777" w:rsidR="003A7290" w:rsidRPr="00234CCE" w:rsidRDefault="003A7290" w:rsidP="003A7290">
                                <w:pPr>
                                  <w:spacing w:after="0" w:line="256" w:lineRule="auto"/>
                                  <w:jc w:val="center"/>
                                  <w:rPr>
                                    <w:rFonts w:eastAsia="Calibri"/>
                                  </w:rPr>
                                </w:pPr>
                                <w:r w:rsidRPr="00234CCE">
                                  <w:rPr>
                                    <w:rFonts w:eastAsia="Calibri"/>
                                  </w:rPr>
                                  <w:t xml:space="preserve"> (n=1157, 59</w:t>
                                </w:r>
                                <w:proofErr w:type="gramStart"/>
                                <w:r w:rsidRPr="00234CCE">
                                  <w:rPr>
                                    <w:rFonts w:eastAsia="Calibri"/>
                                  </w:rPr>
                                  <w:t>%)*</w:t>
                                </w:r>
                                <w:proofErr w:type="gramEnd"/>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 name="Straight Arrow Connector 8"/>
                          <wps:cNvCnPr/>
                          <wps:spPr>
                            <a:xfrm flipH="1">
                              <a:off x="2794559" y="1654714"/>
                              <a:ext cx="0" cy="431165"/>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 name="Text Box 2"/>
                          <wps:cNvSpPr txBox="1"/>
                          <wps:spPr>
                            <a:xfrm>
                              <a:off x="1916582" y="2085879"/>
                              <a:ext cx="1762964" cy="623499"/>
                            </a:xfrm>
                            <a:prstGeom prst="rect">
                              <a:avLst/>
                            </a:prstGeom>
                            <a:solidFill>
                              <a:schemeClr val="lt1"/>
                            </a:solidFill>
                            <a:ln w="28575">
                              <a:solidFill>
                                <a:prstClr val="black"/>
                              </a:solidFill>
                            </a:ln>
                          </wps:spPr>
                          <wps:txbx>
                            <w:txbxContent>
                              <w:p w14:paraId="44D9D2EF" w14:textId="77777777" w:rsidR="003A7290" w:rsidRPr="00234CCE" w:rsidRDefault="003A7290" w:rsidP="003A7290">
                                <w:pPr>
                                  <w:spacing w:after="0" w:line="240" w:lineRule="auto"/>
                                  <w:jc w:val="center"/>
                                  <w:rPr>
                                    <w:rFonts w:eastAsia="Calibri"/>
                                  </w:rPr>
                                </w:pPr>
                                <w:r w:rsidRPr="00234CCE">
                                  <w:rPr>
                                    <w:rFonts w:eastAsia="Calibri"/>
                                  </w:rPr>
                                  <w:t>Randomised and recruited</w:t>
                                </w:r>
                              </w:p>
                              <w:p w14:paraId="737DEB12" w14:textId="77777777" w:rsidR="003A7290" w:rsidRPr="00234CCE" w:rsidRDefault="003A7290" w:rsidP="003A7290">
                                <w:pPr>
                                  <w:spacing w:after="0" w:line="240" w:lineRule="auto"/>
                                  <w:jc w:val="center"/>
                                  <w:rPr>
                                    <w:rFonts w:eastAsia="Calibri"/>
                                  </w:rPr>
                                </w:pPr>
                                <w:r w:rsidRPr="00234CCE">
                                  <w:rPr>
                                    <w:rFonts w:eastAsia="Calibri"/>
                                  </w:rPr>
                                  <w:t>(n=299, 26%)</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wps:wsp>
                        <wps:cNvPr id="10" name="Straight Arrow Connector 10"/>
                        <wps:cNvCnPr/>
                        <wps:spPr>
                          <a:xfrm>
                            <a:off x="1872691" y="889295"/>
                            <a:ext cx="1663507" cy="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 name="Text Box 2"/>
                        <wps:cNvSpPr txBox="1"/>
                        <wps:spPr>
                          <a:xfrm>
                            <a:off x="3552307" y="753464"/>
                            <a:ext cx="1487866" cy="292609"/>
                          </a:xfrm>
                          <a:prstGeom prst="rect">
                            <a:avLst/>
                          </a:prstGeom>
                          <a:solidFill>
                            <a:schemeClr val="lt1"/>
                          </a:solidFill>
                          <a:ln w="28575">
                            <a:solidFill>
                              <a:prstClr val="black"/>
                            </a:solidFill>
                          </a:ln>
                        </wps:spPr>
                        <wps:txbx>
                          <w:txbxContent>
                            <w:p w14:paraId="40AFFFFC" w14:textId="77777777" w:rsidR="003A7290" w:rsidRPr="00234CCE" w:rsidRDefault="003A7290" w:rsidP="003A7290">
                              <w:pPr>
                                <w:spacing w:line="256" w:lineRule="auto"/>
                                <w:jc w:val="center"/>
                                <w:rPr>
                                  <w:rFonts w:eastAsia="Calibri"/>
                                </w:rPr>
                              </w:pPr>
                              <w:r w:rsidRPr="00234CCE">
                                <w:rPr>
                                  <w:rFonts w:eastAsia="Calibri"/>
                                </w:rPr>
                                <w:t>Ineligible (n=</w:t>
                              </w:r>
                              <w:proofErr w:type="gramStart"/>
                              <w:r w:rsidRPr="00234CCE">
                                <w:rPr>
                                  <w:rFonts w:eastAsia="Calibri"/>
                                </w:rPr>
                                <w:t>811)*</w:t>
                              </w:r>
                              <w:proofErr w:type="gramEnd"/>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2" name="Straight Arrow Connector 12"/>
                        <wps:cNvCnPr/>
                        <wps:spPr>
                          <a:xfrm>
                            <a:off x="1872732" y="1837452"/>
                            <a:ext cx="1663065" cy="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 name="Text Box 2"/>
                        <wps:cNvSpPr txBox="1"/>
                        <wps:spPr>
                          <a:xfrm>
                            <a:off x="3535797" y="1626579"/>
                            <a:ext cx="1714637" cy="478367"/>
                          </a:xfrm>
                          <a:prstGeom prst="rect">
                            <a:avLst/>
                          </a:prstGeom>
                          <a:solidFill>
                            <a:schemeClr val="lt1"/>
                          </a:solidFill>
                          <a:ln w="28575">
                            <a:solidFill>
                              <a:prstClr val="black"/>
                            </a:solidFill>
                          </a:ln>
                        </wps:spPr>
                        <wps:txbx>
                          <w:txbxContent>
                            <w:p w14:paraId="3AFC367F" w14:textId="77777777" w:rsidR="003A7290" w:rsidRPr="00234CCE" w:rsidRDefault="003A7290" w:rsidP="003A7290">
                              <w:pPr>
                                <w:spacing w:after="0" w:line="254" w:lineRule="auto"/>
                                <w:jc w:val="center"/>
                                <w:rPr>
                                  <w:rFonts w:eastAsia="Calibri"/>
                                </w:rPr>
                              </w:pPr>
                              <w:r w:rsidRPr="00234CCE">
                                <w:rPr>
                                  <w:rFonts w:eastAsia="Calibri"/>
                                </w:rPr>
                                <w:t>Declined to participate or did not respond (n=721)</w:t>
                              </w:r>
                            </w:p>
                          </w:txbxContent>
                        </wps:txbx>
                        <wps:bodyPr rot="0" spcFirstLastPara="0" vert="horz"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7DFA9809" id="Canvas 14" o:spid="_x0000_s1026" editas="canvas" style="width:6in;height:252pt;mso-position-horizontal-relative:char;mso-position-vertical-relative:line" coordsize="54864,320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wfpLgUAAHkdAAAOAAAAZHJzL2Uyb0RvYy54bWzsWdtu4zYQfS/QfyD03lj3ixFnkXo3aYFg&#10;N2hS7DMtS7ZQiVRJJnb263tISvIlt81uEBSBX2xRHI6Gh2eOhtTxh3VTk9tCyIqzieMduQ4pWM7n&#10;FVtMnL+vz35LHSIVZXNac1ZMnLtCOh9Ofv3leNWOC58veT0vBIETJserduIslWrHo5HMl0VD5RFv&#10;C4bOkouGKjTFYjQXdAXvTT3yXTcerbiYt4LnhZS4+9F2OifGf1kWufpSlrJQpJ44iE2ZX2F+Z/p3&#10;dHJMxwtB22WVd2HQH4iioRXDQwdXH6mi5EZU91w1VS645KU6ynkz4mVZ5YWZA2bjuXuzmVJ2S6WZ&#10;TA50+gBx9Yp+Zwsdt+R1NT+r6lo3WiHVtBbklgK11bJShcZptGM1QhRjPVb/r7COBUxW7WK8WrTD&#10;eoIDewv6ovmfC37Tmukvxvnn20tBqjlI5hBGG3DJdBNPx6YfDItz0V61l6K7sbAtPaN1KRr9D8DJ&#10;euJkWZjGiUPu4C1zvSy2PCjWiuTo9pLYz+LQITkM/Cj0PD+1FvkSdNIevMyLo9S3LuLUjzoq5ctP&#10;zzgBjDYaILgA9UzEegZIALmBTv4cdFdL2hYGOrkFHeK10F3rqf7O18S36BkjDR1Ra9zWIBsQ5Vji&#10;5gMIelkSeS4g0hBuzX+AMA7S2I0shJGXBUmmPQ6TtyQ7L3hDNNsmjkCqIl46prcXUllT3aNN9O0d&#10;ghp5KAaK1sqEu0tQOq4ZWWH90iiJjOcdFzscn9U0/6eLb8sKDmuGoPXaWBz0lVrP1oaIUY/RjM/v&#10;AJ3gVl5km59VCP2CSnVJBfQEygONVF/wU9YcQfHuyiFLLr49dF/bgwLodcgK+jRx5L83VBQOqf9k&#10;IEfmhaEWNNMIo8RHQ2z3zLZ72E0z5Uhm5A6iM5faXtX9ZSl48xVSeqqfii7Kcjx74qj+cqqsakKK&#10;8+L01BhBwlqqLtiVFiTPYKxhvV5/paLt1lWBEZ95T8d7y2tt9QIzfnqjeFmZtdc4W1Q7+JEab5Qj&#10;cZ8jV0rQarFU5FQIviJTzhg4ygUxaqEjhOJMWSc3PUNsdpOyrto/elA61fGTDGsG/8iZONUaowlE&#10;x0PO2GwJAy/KkqezRXaxDUFZ9B/JHZsIQeq57v1E2MsltX4wlxSt6k9sTtRdC+VVoqJsUfevhQeS&#10;RKq7utCTq9lfRYl0MZpiElm/2je5S/O8YEP+GmttVeJVNAzson5qYGdv4DSv/ZcMLvoR5smcqWFw&#10;UzEuLGa7T9/AVFr7XibsvDf81UqmW29HYLzXXlHkQzezIu8FkZ+Ge4yFygcglXlRRl6aZEYT35XK&#10;D9n+vSp/UG1dMbwx6bHNsKR/VLVNBfeDqh1FXRLEUZh4e0nQ0R+yjZLwINsH2X5uW9cXQx0Zu20N&#10;GPZqsr3Zm/huGkGW92R7e38T+0GYvb/i3BRQm9fw88X5QbZ3ZdtsT7GZf6Oy24OMPqPgMEE19bSE&#10;6wquK7dRjvhxhh0Pyu00zXxbm2yV23EcRC6qJb3LN64fr1sO9bazW6gf6u3NedRwIPXTpypBFPmB&#10;piQYmURBiDOo3R1imCZpjB2kOZjK/BjFud5g9EdK7+FUZajTDvW2WdnNiYrWtv/LKYk3HCU+WnDD&#10;5KVynQTdiWoaJGFkxu/qtYsK+6DXh/OR7/t+8nCh7QV9pfEKeh1ECc7q7Cm4H6OxJ9jYLcZBV2OE&#10;SRrgq8N7E2wz5UOlvfPV4kXH2qi0zec9I/fdt0j9AXG7jevtL6Yn/wEAAP//AwBQSwMEFAAGAAgA&#10;AAAhAAlvEdHbAAAABQEAAA8AAABkcnMvZG93bnJldi54bWxMj09Lw0AQxe+C32EZwZvdtWgMMZNS&#10;BEFEkP4Br9vsNIlmZ0N226bf3tGLXoZ5vOHN75WLyffqSGPsAiPczgwo4jq4jhuE7eb5JgcVk2Vn&#10;+8CEcKYIi+ryorSFCyde0XGdGiUhHAuL0KY0FFrHuiVv4ywMxOLtw+htEjk22o32JOG+13NjMu1t&#10;x/KhtQM9tVR/rQ8eIXt52GzfzCr3r/n5Y2n8e/qc7xGvr6blI6hEU/o7hh98QYdKmHbhwC6qHkGK&#10;pN8pXp7didwh3BtZdFXq//TVNwAAAP//AwBQSwECLQAUAAYACAAAACEAtoM4kv4AAADhAQAAEwAA&#10;AAAAAAAAAAAAAAAAAAAAW0NvbnRlbnRfVHlwZXNdLnhtbFBLAQItABQABgAIAAAAIQA4/SH/1gAA&#10;AJQBAAALAAAAAAAAAAAAAAAAAC8BAABfcmVscy8ucmVsc1BLAQItABQABgAIAAAAIQBOdwfpLgUA&#10;AHkdAAAOAAAAAAAAAAAAAAAAAC4CAABkcnMvZTJvRG9jLnhtbFBLAQItABQABgAIAAAAIQAJbxHR&#10;2wAAAAUBAAAPAAAAAAAAAAAAAAAAAIgHAABkcnMvZG93bnJldi54bWxQSwUGAAAAAAQABADzAAAA&#10;k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864;height:32004;visibility:visible;mso-wrap-style:square" filled="t">
                  <v:fill o:detectmouseclick="t"/>
                  <v:path o:connecttype="none"/>
                </v:shape>
                <v:group id="Group 1" o:spid="_x0000_s1028" style="position:absolute;left:9948;top:1901;width:17630;height:25412" coordorigin="19165,1682" coordsize="17629,254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shapetype id="_x0000_t202" coordsize="21600,21600" o:spt="202" path="m,l,21600r21600,l21600,xe">
                    <v:stroke joinstyle="miter"/>
                    <v:path gradientshapeok="t" o:connecttype="rect"/>
                  </v:shapetype>
                  <v:shape id="Text Box 2" o:spid="_x0000_s1029" type="#_x0000_t202" style="position:absolute;left:19751;top:1682;width:16386;height:51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14ptwgAAANoAAAAPAAAAZHJzL2Rvd25yZXYueG1sRI9PawIx&#10;FMTvhX6H8ITealYPUlajqLS1p5b69/rcPDfB5GXZRN1++6ZQ8DjMzG+YyazzTlypjTawgkG/AEFc&#10;BW25VrDdvD2/gIgJWaMLTAp+KMJs+vgwwVKHG3/TdZ1qkSEcS1RgUmpKKWNlyGPsh4Y4e6fQekxZ&#10;trXULd4y3Ds5LIqR9Gg5LxhsaGmoOq8vXsFutTDucPKX4+F17+SXtt37p1XqqdfNxyASdeke/m9/&#10;aAVD+LuSb4Cc/gIAAP//AwBQSwECLQAUAAYACAAAACEA2+H2y+4AAACFAQAAEwAAAAAAAAAAAAAA&#10;AAAAAAAAW0NvbnRlbnRfVHlwZXNdLnhtbFBLAQItABQABgAIAAAAIQBa9CxbvwAAABUBAAALAAAA&#10;AAAAAAAAAAAAAB8BAABfcmVscy8ucmVsc1BLAQItABQABgAIAAAAIQDh14ptwgAAANoAAAAPAAAA&#10;AAAAAAAAAAAAAAcCAABkcnMvZG93bnJldi54bWxQSwUGAAAAAAMAAwC3AAAA9gIAAAAA&#10;" fillcolor="white [3201]" strokeweight="2.25pt">
                    <v:textbox>
                      <w:txbxContent>
                        <w:p w14:paraId="2DB62A06" w14:textId="77777777" w:rsidR="003A7290" w:rsidRPr="00234CCE" w:rsidRDefault="003A7290" w:rsidP="003A7290">
                          <w:pPr>
                            <w:spacing w:after="0" w:line="240" w:lineRule="auto"/>
                            <w:jc w:val="center"/>
                          </w:pPr>
                          <w:r w:rsidRPr="00234CCE">
                            <w:t>Assessed for eligibility</w:t>
                          </w:r>
                        </w:p>
                        <w:p w14:paraId="4076F821" w14:textId="77777777" w:rsidR="003A7290" w:rsidRPr="00234CCE" w:rsidRDefault="003A7290" w:rsidP="003A7290">
                          <w:pPr>
                            <w:spacing w:after="0" w:line="240" w:lineRule="auto"/>
                            <w:jc w:val="center"/>
                          </w:pPr>
                          <w:r w:rsidRPr="00234CCE">
                            <w:t xml:space="preserve"> (n=</w:t>
                          </w:r>
                          <w:proofErr w:type="gramStart"/>
                          <w:r w:rsidRPr="00234CCE">
                            <w:t>1968)*</w:t>
                          </w:r>
                          <w:proofErr w:type="gramEnd"/>
                        </w:p>
                      </w:txbxContent>
                    </v:textbox>
                  </v:shape>
                  <v:shapetype id="_x0000_t32" coordsize="21600,21600" o:spt="32" o:oned="t" path="m,l21600,21600e" filled="f">
                    <v:path arrowok="t" fillok="f" o:connecttype="none"/>
                    <o:lock v:ext="edit" shapetype="t"/>
                  </v:shapetype>
                  <v:shape id="Straight Arrow Connector 6" o:spid="_x0000_s1030" type="#_x0000_t32" style="position:absolute;left:27944;top:6876;width:0;height:431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eQLpxQAAANoAAAAPAAAAZHJzL2Rvd25yZXYueG1sRI9Ba8JA&#10;FITvhf6H5RV6q5s0RWx0FW1J8RAPavH8yD6TYPZtyG6T1F/vCoUeh5n5hlmsRtOInjpXW1YQTyIQ&#10;xIXVNZcKvo/ZywyE88gaG8uk4JccrJaPDwtMtR14T/3BlyJA2KWooPK+TaV0RUUG3cS2xME7286g&#10;D7Irpe5wCHDTyNcomkqDNYeFClv6qKi4HH6MgvxreP9MTnG+374l1zwy2XWza5R6fhrXcxCeRv8f&#10;/mtvtYIp3K+EGyCXNwAAAP//AwBQSwECLQAUAAYACAAAACEA2+H2y+4AAACFAQAAEwAAAAAAAAAA&#10;AAAAAAAAAAAAW0NvbnRlbnRfVHlwZXNdLnhtbFBLAQItABQABgAIAAAAIQBa9CxbvwAAABUBAAAL&#10;AAAAAAAAAAAAAAAAAB8BAABfcmVscy8ucmVsc1BLAQItABQABgAIAAAAIQAneQLpxQAAANoAAAAP&#10;AAAAAAAAAAAAAAAAAAcCAABkcnMvZG93bnJldi54bWxQSwUGAAAAAAMAAwC3AAAA+QIAAAAA&#10;" strokecolor="black [3213]" strokeweight="3pt">
                    <v:stroke endarrow="block" joinstyle="miter"/>
                  </v:shape>
                  <v:shape id="Text Box 2" o:spid="_x0000_s1031" type="#_x0000_t202" style="position:absolute;left:19754;top:11352;width:16383;height:51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oCn1wwAAANoAAAAPAAAAZHJzL2Rvd25yZXYueG1sRI9PawIx&#10;FMTvBb9DeEJvNauHtmyNUsX+OVnUqtfXzXMTTF6WTdTttzeFgsdhZn7DjKedd+JMbbSBFQwHBQji&#10;KmjLtYLvzdvDM4iYkDW6wKTglyJMJ727MZY6XHhF53WqRYZwLFGBSakppYyVIY9xEBri7B1C6zFl&#10;2dZSt3jJcO/kqCgepUfLecFgQ3ND1XF98gq2HzPj9gd/+tkvdk5+adu9L61S9/3u9QVEoi7dwv/t&#10;T63gCf6u5BsgJ1cAAAD//wMAUEsBAi0AFAAGAAgAAAAhANvh9svuAAAAhQEAABMAAAAAAAAAAAAA&#10;AAAAAAAAAFtDb250ZW50X1R5cGVzXS54bWxQSwECLQAUAAYACAAAACEAWvQsW78AAAAVAQAACwAA&#10;AAAAAAAAAAAAAAAfAQAAX3JlbHMvLnJlbHNQSwECLQAUAAYACAAAACEA8aAp9cMAAADaAAAADwAA&#10;AAAAAAAAAAAAAAAHAgAAZHJzL2Rvd25yZXYueG1sUEsFBgAAAAADAAMAtwAAAPcCAAAAAA==&#10;" fillcolor="white [3201]" strokeweight="2.25pt">
                    <v:textbox>
                      <w:txbxContent>
                        <w:p w14:paraId="2F19DC90" w14:textId="77777777" w:rsidR="003A7290" w:rsidRPr="00234CCE" w:rsidRDefault="003A7290" w:rsidP="003A7290">
                          <w:pPr>
                            <w:spacing w:after="0" w:line="256" w:lineRule="auto"/>
                            <w:jc w:val="center"/>
                            <w:rPr>
                              <w:rFonts w:eastAsia="Calibri"/>
                            </w:rPr>
                          </w:pPr>
                          <w:r w:rsidRPr="00234CCE">
                            <w:rPr>
                              <w:rFonts w:eastAsia="Calibri"/>
                            </w:rPr>
                            <w:t>Eligible participants</w:t>
                          </w:r>
                        </w:p>
                        <w:p w14:paraId="0E2F3A3C" w14:textId="77777777" w:rsidR="003A7290" w:rsidRPr="00234CCE" w:rsidRDefault="003A7290" w:rsidP="003A7290">
                          <w:pPr>
                            <w:spacing w:after="0" w:line="256" w:lineRule="auto"/>
                            <w:jc w:val="center"/>
                            <w:rPr>
                              <w:rFonts w:eastAsia="Calibri"/>
                            </w:rPr>
                          </w:pPr>
                          <w:r w:rsidRPr="00234CCE">
                            <w:rPr>
                              <w:rFonts w:eastAsia="Calibri"/>
                            </w:rPr>
                            <w:t xml:space="preserve"> (n=1157, 59</w:t>
                          </w:r>
                          <w:proofErr w:type="gramStart"/>
                          <w:r w:rsidRPr="00234CCE">
                            <w:rPr>
                              <w:rFonts w:eastAsia="Calibri"/>
                            </w:rPr>
                            <w:t>%)*</w:t>
                          </w:r>
                          <w:proofErr w:type="gramEnd"/>
                        </w:p>
                      </w:txbxContent>
                    </v:textbox>
                  </v:shape>
                  <v:shape id="Straight Arrow Connector 8" o:spid="_x0000_s1032" type="#_x0000_t32" style="position:absolute;left:27945;top:16547;width:0;height:431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qjMAwQAAANoAAAAPAAAAZHJzL2Rvd25yZXYueG1sRE/LisIw&#10;FN0L8w/hDsxOUx+IVqPMOCgu6qIqri/NtS02N6XJ2I5fbxaCy8N5L9edqcSdGldaVjAcRCCIM6tL&#10;zhWcT9v+DITzyBory6TgnxysVx+9JcbatpzS/ehzEULYxaig8L6OpXRZQQbdwNbEgbvaxqAPsMml&#10;brAN4aaSoyiaSoMlh4YCa9oUlN2Of0ZBsmvnv+PLMEn3k/Ejicz28XOolPr67L4XIDx1/i1+ufda&#10;QdgaroQbIFdPAAAA//8DAFBLAQItABQABgAIAAAAIQDb4fbL7gAAAIUBAAATAAAAAAAAAAAAAAAA&#10;AAAAAABbQ29udGVudF9UeXBlc10ueG1sUEsBAi0AFAAGAAgAAAAhAFr0LFu/AAAAFQEAAAsAAAAA&#10;AAAAAAAAAAAAHwEAAF9yZWxzLy5yZWxzUEsBAi0AFAAGAAgAAAAhADmqMwDBAAAA2gAAAA8AAAAA&#10;AAAAAAAAAAAABwIAAGRycy9kb3ducmV2LnhtbFBLBQYAAAAAAwADALcAAAD1AgAAAAA=&#10;" strokecolor="black [3213]" strokeweight="3pt">
                    <v:stroke endarrow="block" joinstyle="miter"/>
                  </v:shape>
                  <v:shape id="Text Box 2" o:spid="_x0000_s1033" type="#_x0000_t202" style="position:absolute;left:19165;top:20858;width:17630;height:6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cxgcwwAAANoAAAAPAAAAZHJzL2Rvd25yZXYueG1sRI9PawIx&#10;FMTvBb9DeEJvNauH0m6NUsX+OVnUqtfXzXMTTF6WTdTttzeFgsdhZn7DjKedd+JMbbSBFQwHBQji&#10;KmjLtYLvzdvDE4iYkDW6wKTglyJMJ727MZY6XHhF53WqRYZwLFGBSakppYyVIY9xEBri7B1C6zFl&#10;2dZSt3jJcO/kqCgepUfLecFgQ3ND1XF98gq2HzPj9gd/+tkvdk5+adu9L61S9/3u9QVEoi7dwv/t&#10;T63gGf6u5BsgJ1cAAAD//wMAUEsBAi0AFAAGAAgAAAAhANvh9svuAAAAhQEAABMAAAAAAAAAAAAA&#10;AAAAAAAAAFtDb250ZW50X1R5cGVzXS54bWxQSwECLQAUAAYACAAAACEAWvQsW78AAAAVAQAACwAA&#10;AAAAAAAAAAAAAAAfAQAAX3JlbHMvLnJlbHNQSwECLQAUAAYACAAAACEA73MYHMMAAADaAAAADwAA&#10;AAAAAAAAAAAAAAAHAgAAZHJzL2Rvd25yZXYueG1sUEsFBgAAAAADAAMAtwAAAPcCAAAAAA==&#10;" fillcolor="white [3201]" strokeweight="2.25pt">
                    <v:textbox>
                      <w:txbxContent>
                        <w:p w14:paraId="44D9D2EF" w14:textId="77777777" w:rsidR="003A7290" w:rsidRPr="00234CCE" w:rsidRDefault="003A7290" w:rsidP="003A7290">
                          <w:pPr>
                            <w:spacing w:after="0" w:line="240" w:lineRule="auto"/>
                            <w:jc w:val="center"/>
                            <w:rPr>
                              <w:rFonts w:eastAsia="Calibri"/>
                            </w:rPr>
                          </w:pPr>
                          <w:r w:rsidRPr="00234CCE">
                            <w:rPr>
                              <w:rFonts w:eastAsia="Calibri"/>
                            </w:rPr>
                            <w:t>Randomised and recruited</w:t>
                          </w:r>
                        </w:p>
                        <w:p w14:paraId="737DEB12" w14:textId="77777777" w:rsidR="003A7290" w:rsidRPr="00234CCE" w:rsidRDefault="003A7290" w:rsidP="003A7290">
                          <w:pPr>
                            <w:spacing w:after="0" w:line="240" w:lineRule="auto"/>
                            <w:jc w:val="center"/>
                            <w:rPr>
                              <w:rFonts w:eastAsia="Calibri"/>
                            </w:rPr>
                          </w:pPr>
                          <w:r w:rsidRPr="00234CCE">
                            <w:rPr>
                              <w:rFonts w:eastAsia="Calibri"/>
                            </w:rPr>
                            <w:t>(n=299, 26%)</w:t>
                          </w:r>
                        </w:p>
                      </w:txbxContent>
                    </v:textbox>
                  </v:shape>
                </v:group>
                <v:shape id="Straight Arrow Connector 10" o:spid="_x0000_s1034" type="#_x0000_t32" style="position:absolute;left:18726;top:8892;width:1663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6mm6xAAAANsAAAAPAAAAZHJzL2Rvd25yZXYueG1sRI9BawIx&#10;EIXvhf6HMIVeSs22B9GtUUQQPImuLV6HzZhd3EyWJNXVX+8cCr3N8N68981sMfhOXSimNrCBj1EB&#10;irgOtmVn4Puwfp+AShnZYheYDNwowWL+/DTD0oYr7+lSZackhFOJBpqc+1LrVDfkMY1CTyzaKUSP&#10;WdbotI14lXDf6c+iGGuPLUtDgz2tGqrP1a83MGyP/f4+jed4O1XLn3bn8lvhjHl9GZZfoDIN+d/8&#10;d72xgi/08osMoOcPAAAA//8DAFBLAQItABQABgAIAAAAIQDb4fbL7gAAAIUBAAATAAAAAAAAAAAA&#10;AAAAAAAAAABbQ29udGVudF9UeXBlc10ueG1sUEsBAi0AFAAGAAgAAAAhAFr0LFu/AAAAFQEAAAsA&#10;AAAAAAAAAAAAAAAAHwEAAF9yZWxzLy5yZWxzUEsBAi0AFAAGAAgAAAAhAAnqabrEAAAA2wAAAA8A&#10;AAAAAAAAAAAAAAAABwIAAGRycy9kb3ducmV2LnhtbFBLBQYAAAAAAwADALcAAAD4AgAAAAA=&#10;" strokecolor="black [3213]" strokeweight="3pt">
                  <v:stroke endarrow="block" joinstyle="miter"/>
                </v:shape>
                <v:shape id="Text Box 2" o:spid="_x0000_s1035" type="#_x0000_t202" style="position:absolute;left:35523;top:7534;width:14878;height:29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4DRzwAAAANsAAAAPAAAAZHJzL2Rvd25yZXYueG1sRE9LawIx&#10;EL4X+h/CFHqrWXuQshpFi9aeKvV5HTfjJjSZLJuo23/fCAVv8/E9ZzTpvBMXaqMNrKDfK0AQV0Fb&#10;rhVsN4uXNxAxIWt0gUnBL0WYjB8fRljqcOVvuqxTLXIIxxIVmJSaUspYGfIYe6EhztwptB5Thm0t&#10;dYvXHO6dfC2KgfRoOTcYbOjdUPWzPnsFu+XMuMPJn4+H+d7Jlbbdx5dV6vmpmw5BJOrSXfzv/tR5&#10;fh9uv+QD5PgPAAD//wMAUEsBAi0AFAAGAAgAAAAhANvh9svuAAAAhQEAABMAAAAAAAAAAAAAAAAA&#10;AAAAAFtDb250ZW50X1R5cGVzXS54bWxQSwECLQAUAAYACAAAACEAWvQsW78AAAAVAQAACwAAAAAA&#10;AAAAAAAAAAAfAQAAX3JlbHMvLnJlbHNQSwECLQAUAAYACAAAACEAK+A0c8AAAADbAAAADwAAAAAA&#10;AAAAAAAAAAAHAgAAZHJzL2Rvd25yZXYueG1sUEsFBgAAAAADAAMAtwAAAPQCAAAAAA==&#10;" fillcolor="white [3201]" strokeweight="2.25pt">
                  <v:textbox>
                    <w:txbxContent>
                      <w:p w14:paraId="40AFFFFC" w14:textId="77777777" w:rsidR="003A7290" w:rsidRPr="00234CCE" w:rsidRDefault="003A7290" w:rsidP="003A7290">
                        <w:pPr>
                          <w:spacing w:line="256" w:lineRule="auto"/>
                          <w:jc w:val="center"/>
                          <w:rPr>
                            <w:rFonts w:eastAsia="Calibri"/>
                          </w:rPr>
                        </w:pPr>
                        <w:r w:rsidRPr="00234CCE">
                          <w:rPr>
                            <w:rFonts w:eastAsia="Calibri"/>
                          </w:rPr>
                          <w:t>Ineligible (n=</w:t>
                        </w:r>
                        <w:proofErr w:type="gramStart"/>
                        <w:r w:rsidRPr="00234CCE">
                          <w:rPr>
                            <w:rFonts w:eastAsia="Calibri"/>
                          </w:rPr>
                          <w:t>811)*</w:t>
                        </w:r>
                        <w:proofErr w:type="gramEnd"/>
                      </w:p>
                    </w:txbxContent>
                  </v:textbox>
                </v:shape>
                <v:shape id="Straight Arrow Connector 12" o:spid="_x0000_s1036" type="#_x0000_t32" style="position:absolute;left:18727;top:18374;width:1663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dFJWwAAAANsAAAAPAAAAZHJzL2Rvd25yZXYueG1sRE9Ni8Iw&#10;EL0L/ocwghfRdD2IW40iCwt7WrQqex2aMS02k5JktfrrjSB4m8f7nOW6s424kA+1YwUfkwwEcel0&#10;zUbBYf89noMIEVlj45gU3CjAetXvLTHX7so7uhTRiBTCIUcFVYxtLmUoK7IYJq4lTtzJeYsxQW+k&#10;9nhN4baR0yybSYs1p4YKW/qqqDwX/1ZB9/vX7u6f/uxvp2JzrLcmjjKj1HDQbRYgInXxLX65f3Sa&#10;P4XnL+kAuXoAAAD//wMAUEsBAi0AFAAGAAgAAAAhANvh9svuAAAAhQEAABMAAAAAAAAAAAAAAAAA&#10;AAAAAFtDb250ZW50X1R5cGVzXS54bWxQSwECLQAUAAYACAAAACEAWvQsW78AAAAVAQAACwAAAAAA&#10;AAAAAAAAAAAfAQAAX3JlbHMvLnJlbHNQSwECLQAUAAYACAAAACEAlnRSVsAAAADbAAAADwAAAAAA&#10;AAAAAAAAAAAHAgAAZHJzL2Rvd25yZXYueG1sUEsFBgAAAAADAAMAtwAAAPQCAAAAAA==&#10;" strokecolor="black [3213]" strokeweight="3pt">
                  <v:stroke endarrow="block" joinstyle="miter"/>
                </v:shape>
                <v:shape id="Text Box 2" o:spid="_x0000_s1037" type="#_x0000_t202" style="position:absolute;left:35357;top:16265;width:17147;height:47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fg+fwQAAANsAAAAPAAAAZHJzL2Rvd25yZXYueG1sRE9LawIx&#10;EL4X/A9hBG812wqlrEaxpdqeWnxfx824CU0myybq9t83hYK3+fieM5l13okLtdEGVvAwLEAQV0Fb&#10;rhVsN4v7ZxAxIWt0gUnBD0WYTXt3Eyx1uPKKLutUixzCsUQFJqWmlDJWhjzGYWiIM3cKrceUYVtL&#10;3eI1h3snH4viSXq0nBsMNvRqqPpen72C3fuLcYeTPx8Pb3snv7Ttlp9WqUG/m49BJOrSTfzv/tB5&#10;/gj+fskHyOkvAAAA//8DAFBLAQItABQABgAIAAAAIQDb4fbL7gAAAIUBAAATAAAAAAAAAAAAAAAA&#10;AAAAAABbQ29udGVudF9UeXBlc10ueG1sUEsBAi0AFAAGAAgAAAAhAFr0LFu/AAAAFQEAAAsAAAAA&#10;AAAAAAAAAAAAHwEAAF9yZWxzLy5yZWxzUEsBAi0AFAAGAAgAAAAhALR+D5/BAAAA2wAAAA8AAAAA&#10;AAAAAAAAAAAABwIAAGRycy9kb3ducmV2LnhtbFBLBQYAAAAAAwADALcAAAD1AgAAAAA=&#10;" fillcolor="white [3201]" strokeweight="2.25pt">
                  <v:textbox>
                    <w:txbxContent>
                      <w:p w14:paraId="3AFC367F" w14:textId="77777777" w:rsidR="003A7290" w:rsidRPr="00234CCE" w:rsidRDefault="003A7290" w:rsidP="003A7290">
                        <w:pPr>
                          <w:spacing w:after="0" w:line="254" w:lineRule="auto"/>
                          <w:jc w:val="center"/>
                          <w:rPr>
                            <w:rFonts w:eastAsia="Calibri"/>
                          </w:rPr>
                        </w:pPr>
                        <w:r w:rsidRPr="00234CCE">
                          <w:rPr>
                            <w:rFonts w:eastAsia="Calibri"/>
                          </w:rPr>
                          <w:t>Declined to participate or did not respond (n=721)</w:t>
                        </w:r>
                      </w:p>
                    </w:txbxContent>
                  </v:textbox>
                </v:shape>
                <w10:anchorlock/>
              </v:group>
            </w:pict>
          </mc:Fallback>
        </mc:AlternateContent>
      </w:r>
    </w:p>
    <w:p w14:paraId="448AFCB1" w14:textId="77777777" w:rsidR="003A7290" w:rsidRPr="00234CCE" w:rsidRDefault="003A7290" w:rsidP="003A7290">
      <w:pPr>
        <w:spacing w:line="240" w:lineRule="auto"/>
      </w:pPr>
      <w:r w:rsidRPr="00234CCE">
        <w:t>* Data presented in this study varied slightly from that presented in the clinical trial outcome paper due to transcription error. These corrections did not affect the clinical trial analysis and outcomes.</w:t>
      </w:r>
    </w:p>
    <w:p w14:paraId="64478649" w14:textId="365C5F51" w:rsidR="008102EC" w:rsidRDefault="008102EC" w:rsidP="003A7290">
      <w:pPr>
        <w:spacing w:line="240" w:lineRule="auto"/>
      </w:pPr>
    </w:p>
    <w:p w14:paraId="10C18297" w14:textId="5AEC1DD1" w:rsidR="003A7290" w:rsidRDefault="003A7290" w:rsidP="003A7290">
      <w:pPr>
        <w:spacing w:line="240" w:lineRule="auto"/>
      </w:pPr>
    </w:p>
    <w:sectPr w:rsidR="003A72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2EC"/>
    <w:rsid w:val="001E4C95"/>
    <w:rsid w:val="003A7290"/>
    <w:rsid w:val="00542C4C"/>
    <w:rsid w:val="00642358"/>
    <w:rsid w:val="00702733"/>
    <w:rsid w:val="008045D5"/>
    <w:rsid w:val="008102EC"/>
    <w:rsid w:val="00DB2C0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A7C16"/>
  <w15:chartTrackingRefBased/>
  <w15:docId w15:val="{8A5C061A-F298-4BE3-B0D5-D3385054C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02EC"/>
    <w:pPr>
      <w:spacing w:line="480" w:lineRule="auto"/>
      <w:jc w:val="both"/>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36</Words>
  <Characters>207</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Tew</dc:creator>
  <cp:keywords/>
  <dc:description/>
  <cp:lastModifiedBy>Michelle Tew</cp:lastModifiedBy>
  <cp:revision>2</cp:revision>
  <dcterms:created xsi:type="dcterms:W3CDTF">2022-10-15T03:05:00Z</dcterms:created>
  <dcterms:modified xsi:type="dcterms:W3CDTF">2023-03-02T03:08:00Z</dcterms:modified>
</cp:coreProperties>
</file>